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DA479" w14:textId="69E8005E" w:rsidR="00596817" w:rsidRPr="00F661E5" w:rsidRDefault="00596817" w:rsidP="00596817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bookmarkStart w:id="0" w:name="_Hlk128068151"/>
      <w:r w:rsidRPr="00F661E5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ar-SA"/>
        </w:rPr>
        <w:t>Supplemen</w:t>
      </w:r>
      <w:r w:rsidR="00932419" w:rsidRPr="00F661E5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ar-SA"/>
        </w:rPr>
        <w:t>t</w:t>
      </w:r>
      <w:r w:rsidRPr="00F661E5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ar-SA"/>
        </w:rPr>
        <w:t xml:space="preserve">ary Table 1 </w:t>
      </w:r>
      <w:bookmarkEnd w:id="0"/>
      <w:r w:rsidR="00610B39" w:rsidRPr="00F661E5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ar-SA"/>
        </w:rPr>
        <w:t>–</w:t>
      </w:r>
      <w:r w:rsidRPr="00F661E5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ar-SA"/>
        </w:rPr>
        <w:t xml:space="preserve"> </w:t>
      </w:r>
      <w:r w:rsidR="00610B39" w:rsidRPr="00F661E5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ar-SA"/>
        </w:rPr>
        <w:t>Serum inflammation-based scores evaluated in this study</w:t>
      </w:r>
    </w:p>
    <w:tbl>
      <w:tblPr>
        <w:tblStyle w:val="Grigliatabella"/>
        <w:tblW w:w="12044" w:type="dxa"/>
        <w:tblLayout w:type="fixed"/>
        <w:tblLook w:val="04A0" w:firstRow="1" w:lastRow="0" w:firstColumn="1" w:lastColumn="0" w:noHBand="0" w:noVBand="1"/>
      </w:tblPr>
      <w:tblGrid>
        <w:gridCol w:w="3823"/>
        <w:gridCol w:w="1713"/>
        <w:gridCol w:w="6508"/>
      </w:tblGrid>
      <w:tr w:rsidR="00F97630" w14:paraId="7A4F60D3" w14:textId="77777777" w:rsidTr="00F97630">
        <w:trPr>
          <w:trHeight w:val="313"/>
        </w:trPr>
        <w:tc>
          <w:tcPr>
            <w:tcW w:w="3823" w:type="dxa"/>
          </w:tcPr>
          <w:p w14:paraId="37AD2CEA" w14:textId="01273D32" w:rsidR="00F97630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rum inflammation-based score</w:t>
            </w:r>
          </w:p>
        </w:tc>
        <w:tc>
          <w:tcPr>
            <w:tcW w:w="1713" w:type="dxa"/>
          </w:tcPr>
          <w:p w14:paraId="383D380B" w14:textId="2C8BFA52" w:rsidR="00F97630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bbreviation</w:t>
            </w:r>
          </w:p>
        </w:tc>
        <w:tc>
          <w:tcPr>
            <w:tcW w:w="6508" w:type="dxa"/>
          </w:tcPr>
          <w:p w14:paraId="09A0D671" w14:textId="5AEFAFEF" w:rsidR="00F97630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Formula </w:t>
            </w:r>
          </w:p>
        </w:tc>
      </w:tr>
      <w:tr w:rsidR="00F97630" w14:paraId="5E689F2B" w14:textId="77777777" w:rsidTr="00F97630">
        <w:trPr>
          <w:trHeight w:val="313"/>
        </w:trPr>
        <w:tc>
          <w:tcPr>
            <w:tcW w:w="3823" w:type="dxa"/>
          </w:tcPr>
          <w:p w14:paraId="593DA995" w14:textId="13C2CC44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>Neutrophil-to-Lymphocyte Ratio</w:t>
            </w:r>
          </w:p>
        </w:tc>
        <w:tc>
          <w:tcPr>
            <w:tcW w:w="1713" w:type="dxa"/>
          </w:tcPr>
          <w:p w14:paraId="39A5738D" w14:textId="110EF57B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>NLR</w:t>
            </w:r>
          </w:p>
        </w:tc>
        <w:tc>
          <w:tcPr>
            <w:tcW w:w="6508" w:type="dxa"/>
          </w:tcPr>
          <w:p w14:paraId="2D9F96CA" w14:textId="1F9BDE22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Neutrophil count </w:t>
            </w:r>
            <w:r>
              <w:rPr>
                <w:rFonts w:ascii="Times New Roman" w:hAnsi="Times New Roman" w:cs="Times New Roman"/>
                <w:bCs/>
                <w:lang w:val="en-US"/>
              </w:rPr>
              <w:t>/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 Lymphocyte count</w:t>
            </w:r>
          </w:p>
        </w:tc>
      </w:tr>
      <w:tr w:rsidR="00F97630" w14:paraId="12F758B3" w14:textId="77777777" w:rsidTr="00F97630">
        <w:trPr>
          <w:trHeight w:val="313"/>
        </w:trPr>
        <w:tc>
          <w:tcPr>
            <w:tcW w:w="3823" w:type="dxa"/>
          </w:tcPr>
          <w:p w14:paraId="4FB8D4C9" w14:textId="49E93573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>Platelet-to-Lymphocyte Ratio</w:t>
            </w:r>
          </w:p>
        </w:tc>
        <w:tc>
          <w:tcPr>
            <w:tcW w:w="1713" w:type="dxa"/>
          </w:tcPr>
          <w:p w14:paraId="3743F3D0" w14:textId="05EC336C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>PLR</w:t>
            </w:r>
          </w:p>
        </w:tc>
        <w:tc>
          <w:tcPr>
            <w:tcW w:w="6508" w:type="dxa"/>
          </w:tcPr>
          <w:p w14:paraId="00C7FB11" w14:textId="1B4EC0B7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Platelet count </w:t>
            </w:r>
            <w:r>
              <w:rPr>
                <w:rFonts w:ascii="Times New Roman" w:hAnsi="Times New Roman" w:cs="Times New Roman"/>
                <w:bCs/>
                <w:lang w:val="en-US"/>
              </w:rPr>
              <w:t>/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 Lymphocyte count</w:t>
            </w:r>
          </w:p>
        </w:tc>
      </w:tr>
      <w:tr w:rsidR="00F97630" w:rsidRPr="00643C50" w14:paraId="035B6536" w14:textId="77777777" w:rsidTr="00F97630">
        <w:trPr>
          <w:trHeight w:val="313"/>
        </w:trPr>
        <w:tc>
          <w:tcPr>
            <w:tcW w:w="3823" w:type="dxa"/>
          </w:tcPr>
          <w:p w14:paraId="01CD9289" w14:textId="482FAF43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>Systemic Immune-Inflammation Index</w:t>
            </w:r>
          </w:p>
        </w:tc>
        <w:tc>
          <w:tcPr>
            <w:tcW w:w="1713" w:type="dxa"/>
          </w:tcPr>
          <w:p w14:paraId="5E25E243" w14:textId="517D7180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>SII</w:t>
            </w:r>
          </w:p>
        </w:tc>
        <w:tc>
          <w:tcPr>
            <w:tcW w:w="6508" w:type="dxa"/>
          </w:tcPr>
          <w:p w14:paraId="467B4D90" w14:textId="44ED4968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>Platelet count x Neutrophi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count / Lymphocyte count</w:t>
            </w:r>
          </w:p>
        </w:tc>
      </w:tr>
      <w:tr w:rsidR="00F97630" w14:paraId="0D028545" w14:textId="77777777" w:rsidTr="00F97630">
        <w:trPr>
          <w:trHeight w:val="313"/>
        </w:trPr>
        <w:tc>
          <w:tcPr>
            <w:tcW w:w="3823" w:type="dxa"/>
          </w:tcPr>
          <w:p w14:paraId="7D250CA2" w14:textId="63E34086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>Lymphocyte-to-Monocyte Ratio</w:t>
            </w:r>
          </w:p>
        </w:tc>
        <w:tc>
          <w:tcPr>
            <w:tcW w:w="1713" w:type="dxa"/>
          </w:tcPr>
          <w:p w14:paraId="5B78A980" w14:textId="54782F57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>LMR</w:t>
            </w:r>
          </w:p>
        </w:tc>
        <w:tc>
          <w:tcPr>
            <w:tcW w:w="6508" w:type="dxa"/>
          </w:tcPr>
          <w:p w14:paraId="11628E87" w14:textId="6E66091E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Lymphocyte count </w:t>
            </w:r>
            <w:r>
              <w:rPr>
                <w:rFonts w:ascii="Times New Roman" w:hAnsi="Times New Roman" w:cs="Times New Roman"/>
                <w:bCs/>
                <w:lang w:val="en-US"/>
              </w:rPr>
              <w:t>/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 Monocytes count</w:t>
            </w:r>
          </w:p>
        </w:tc>
      </w:tr>
      <w:tr w:rsidR="00F97630" w:rsidRPr="00643C50" w14:paraId="501C6BF8" w14:textId="77777777" w:rsidTr="00F97630">
        <w:trPr>
          <w:trHeight w:val="313"/>
        </w:trPr>
        <w:tc>
          <w:tcPr>
            <w:tcW w:w="3823" w:type="dxa"/>
          </w:tcPr>
          <w:p w14:paraId="2F9FED35" w14:textId="67D8AB54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>Prognostic Nutrition Index</w:t>
            </w:r>
          </w:p>
        </w:tc>
        <w:tc>
          <w:tcPr>
            <w:tcW w:w="1713" w:type="dxa"/>
          </w:tcPr>
          <w:p w14:paraId="362EE01A" w14:textId="21BCEF67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>PNI</w:t>
            </w:r>
          </w:p>
        </w:tc>
        <w:tc>
          <w:tcPr>
            <w:tcW w:w="6508" w:type="dxa"/>
          </w:tcPr>
          <w:p w14:paraId="255BDC3A" w14:textId="3F0B7907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>albumin level (g/L)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+ 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5 x </w:t>
            </w:r>
            <w:r>
              <w:rPr>
                <w:rFonts w:ascii="Times New Roman" w:hAnsi="Times New Roman" w:cs="Times New Roman"/>
                <w:bCs/>
                <w:lang w:val="en-US"/>
              </w:rPr>
              <w:t>L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ymphocyte count </w:t>
            </w:r>
            <w:r>
              <w:rPr>
                <w:rFonts w:ascii="Times New Roman" w:hAnsi="Times New Roman" w:cs="Times New Roman"/>
                <w:bCs/>
                <w:lang w:val="en-US"/>
              </w:rPr>
              <w:t>(10</w:t>
            </w:r>
            <w:r w:rsidRPr="00723C99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bCs/>
                <w:lang w:val="en-US"/>
              </w:rPr>
              <w:t>/L)</w:t>
            </w:r>
          </w:p>
        </w:tc>
      </w:tr>
      <w:tr w:rsidR="00F97630" w:rsidRPr="00643C50" w14:paraId="10446F1C" w14:textId="77777777" w:rsidTr="00F97630">
        <w:trPr>
          <w:trHeight w:val="940"/>
        </w:trPr>
        <w:tc>
          <w:tcPr>
            <w:tcW w:w="3823" w:type="dxa"/>
          </w:tcPr>
          <w:p w14:paraId="3B6F4B2B" w14:textId="77777777" w:rsidR="00F97630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>Neutrophil-Platelet Score</w:t>
            </w:r>
          </w:p>
          <w:p w14:paraId="0A42DC35" w14:textId="4A01A04B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13" w:type="dxa"/>
          </w:tcPr>
          <w:p w14:paraId="340835EF" w14:textId="6839113E" w:rsidR="00F97630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96817">
              <w:rPr>
                <w:rFonts w:ascii="Times New Roman" w:hAnsi="Times New Roman" w:cs="Times New Roman"/>
                <w:bCs/>
                <w:lang w:val="en-US"/>
              </w:rPr>
              <w:t>NPS</w:t>
            </w:r>
          </w:p>
        </w:tc>
        <w:tc>
          <w:tcPr>
            <w:tcW w:w="6508" w:type="dxa"/>
          </w:tcPr>
          <w:p w14:paraId="0A124EBA" w14:textId="3F582820" w:rsidR="00F97630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0 if 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platelet are </w:t>
            </w:r>
            <w:r>
              <w:rPr>
                <w:rFonts w:ascii="Times New Roman" w:hAnsi="Times New Roman" w:cs="Times New Roman"/>
                <w:bCs/>
                <w:lang w:val="en-US"/>
              </w:rPr>
              <w:t>≤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 400x10</w:t>
            </w:r>
            <w:r w:rsidRPr="00596817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>/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AND 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>neutrophils ar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Cs/>
                <w:lang w:val="en-US"/>
              </w:rPr>
              <w:t>≤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  7</w:t>
            </w:r>
            <w:proofErr w:type="gramEnd"/>
            <w:r w:rsidRPr="00596817">
              <w:rPr>
                <w:rFonts w:ascii="Times New Roman" w:hAnsi="Times New Roman" w:cs="Times New Roman"/>
                <w:bCs/>
                <w:lang w:val="en-US"/>
              </w:rPr>
              <w:t>.5x10</w:t>
            </w:r>
            <w:r w:rsidRPr="00596817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>/L</w:t>
            </w:r>
          </w:p>
          <w:p w14:paraId="34EDAD2F" w14:textId="627C21CD" w:rsidR="00F97630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1 if 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platelet </w:t>
            </w:r>
            <w:proofErr w:type="gramStart"/>
            <w:r w:rsidRPr="00596817">
              <w:rPr>
                <w:rFonts w:ascii="Times New Roman" w:hAnsi="Times New Roman" w:cs="Times New Roman"/>
                <w:bCs/>
                <w:lang w:val="en-US"/>
              </w:rPr>
              <w:t>are</w:t>
            </w:r>
            <w:proofErr w:type="gramEnd"/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&gt;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 400x10</w:t>
            </w:r>
            <w:r w:rsidRPr="00596817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>/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OR 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>neutrophils are &gt; 7.5x10</w:t>
            </w:r>
            <w:r w:rsidRPr="00596817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>/L</w:t>
            </w:r>
          </w:p>
          <w:p w14:paraId="42068C62" w14:textId="1B1358BA" w:rsidR="00F97630" w:rsidRPr="00596817" w:rsidRDefault="00F97630" w:rsidP="00F9763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2 if 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platelet </w:t>
            </w:r>
            <w:proofErr w:type="gramStart"/>
            <w:r w:rsidRPr="00596817">
              <w:rPr>
                <w:rFonts w:ascii="Times New Roman" w:hAnsi="Times New Roman" w:cs="Times New Roman"/>
                <w:bCs/>
                <w:lang w:val="en-US"/>
              </w:rPr>
              <w:t>are</w:t>
            </w:r>
            <w:proofErr w:type="gramEnd"/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&gt;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 xml:space="preserve"> 400x10</w:t>
            </w:r>
            <w:r w:rsidRPr="00596817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>/L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AND 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>neutrophils are &gt; 7.5x10</w:t>
            </w:r>
            <w:r w:rsidRPr="00596817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 w:rsidRPr="00596817">
              <w:rPr>
                <w:rFonts w:ascii="Times New Roman" w:hAnsi="Times New Roman" w:cs="Times New Roman"/>
                <w:bCs/>
                <w:lang w:val="en-US"/>
              </w:rPr>
              <w:t>/L</w:t>
            </w:r>
          </w:p>
        </w:tc>
      </w:tr>
    </w:tbl>
    <w:p w14:paraId="738FF4B7" w14:textId="14E0D3A5" w:rsidR="0076502A" w:rsidRDefault="0076502A" w:rsidP="00344C2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54A3C506" w14:textId="77777777" w:rsidR="00230363" w:rsidRDefault="0023036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A4199AD" w14:textId="5FBAE557" w:rsidR="004835C4" w:rsidRPr="00BC664E" w:rsidRDefault="004835C4" w:rsidP="006637A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2 </w:t>
      </w:r>
      <w:bookmarkStart w:id="1" w:name="_GoBack"/>
      <w:r w:rsidRPr="00BC664E">
        <w:rPr>
          <w:rFonts w:ascii="Times New Roman" w:hAnsi="Times New Roman" w:cs="Times New Roman"/>
          <w:b/>
          <w:bCs/>
          <w:lang w:val="en-US"/>
        </w:rPr>
        <w:t>–</w:t>
      </w:r>
      <w:r w:rsidR="007B528E" w:rsidRPr="00BC664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96590" w:rsidRPr="00BC664E">
        <w:rPr>
          <w:rFonts w:ascii="Times New Roman" w:hAnsi="Times New Roman" w:cs="Times New Roman"/>
          <w:b/>
          <w:lang w:val="en-US"/>
        </w:rPr>
        <w:t xml:space="preserve">Demographic, clinical, laboratory, and radiological data of patients with adrenocortical </w:t>
      </w:r>
      <w:proofErr w:type="spellStart"/>
      <w:r w:rsidR="00E96590" w:rsidRPr="00BC664E">
        <w:rPr>
          <w:rFonts w:ascii="Times New Roman" w:hAnsi="Times New Roman" w:cs="Times New Roman"/>
          <w:b/>
          <w:lang w:val="en-US"/>
        </w:rPr>
        <w:t>adrenocortical</w:t>
      </w:r>
      <w:proofErr w:type="spellEnd"/>
      <w:r w:rsidR="00E96590" w:rsidRPr="00BC664E">
        <w:rPr>
          <w:rFonts w:ascii="Times New Roman" w:hAnsi="Times New Roman" w:cs="Times New Roman"/>
          <w:b/>
          <w:lang w:val="en-US"/>
        </w:rPr>
        <w:t xml:space="preserve"> carcinoma (ACC) divided in four groups according to the</w:t>
      </w:r>
      <w:r w:rsidR="00BD24C2" w:rsidRPr="00BC664E">
        <w:rPr>
          <w:rFonts w:ascii="Times New Roman" w:hAnsi="Times New Roman" w:cs="Times New Roman"/>
          <w:b/>
          <w:lang w:val="en-US"/>
        </w:rPr>
        <w:t xml:space="preserve"> secretion pattern. </w:t>
      </w:r>
    </w:p>
    <w:p w14:paraId="0A79533C" w14:textId="77777777" w:rsidR="004835C4" w:rsidRPr="00BC664E" w:rsidRDefault="004835C4" w:rsidP="00344C2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bookmarkEnd w:id="1"/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2654"/>
        <w:gridCol w:w="1925"/>
        <w:gridCol w:w="1816"/>
        <w:gridCol w:w="2474"/>
        <w:gridCol w:w="2332"/>
        <w:gridCol w:w="2691"/>
      </w:tblGrid>
      <w:tr w:rsidR="000C4066" w:rsidRPr="00C07747" w14:paraId="51F136D3" w14:textId="4B2407EE" w:rsidTr="000C4066">
        <w:trPr>
          <w:trHeight w:val="216"/>
        </w:trPr>
        <w:tc>
          <w:tcPr>
            <w:tcW w:w="2654" w:type="dxa"/>
            <w:shd w:val="clear" w:color="auto" w:fill="E7E6E6" w:themeFill="background2"/>
          </w:tcPr>
          <w:p w14:paraId="63E6D98C" w14:textId="77777777" w:rsidR="000C4066" w:rsidRPr="001A4502" w:rsidRDefault="000C4066" w:rsidP="002303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25" w:type="dxa"/>
            <w:shd w:val="clear" w:color="auto" w:fill="E7E6E6" w:themeFill="background2"/>
          </w:tcPr>
          <w:p w14:paraId="11B9CB49" w14:textId="10E85807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active</w:t>
            </w:r>
            <w:proofErr w:type="spellEnd"/>
            <w:r w:rsidR="0017077C">
              <w:rPr>
                <w:rFonts w:ascii="Times New Roman" w:hAnsi="Times New Roman" w:cs="Times New Roman"/>
              </w:rPr>
              <w:t>-ACC</w:t>
            </w:r>
          </w:p>
          <w:p w14:paraId="08AA0CAC" w14:textId="4F081FA1" w:rsidR="000C4066" w:rsidRPr="00725A46" w:rsidRDefault="000C4066" w:rsidP="00230363">
            <w:pPr>
              <w:pStyle w:val="Paragrafoelenco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0)</w:t>
            </w:r>
          </w:p>
        </w:tc>
        <w:tc>
          <w:tcPr>
            <w:tcW w:w="1816" w:type="dxa"/>
            <w:shd w:val="clear" w:color="auto" w:fill="E7E6E6" w:themeFill="background2"/>
          </w:tcPr>
          <w:p w14:paraId="219714D0" w14:textId="186D55AA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drogens</w:t>
            </w:r>
            <w:proofErr w:type="spellEnd"/>
            <w:r w:rsidR="0017077C">
              <w:rPr>
                <w:rFonts w:ascii="Times New Roman" w:hAnsi="Times New Roman" w:cs="Times New Roman"/>
              </w:rPr>
              <w:t>-ACC</w:t>
            </w:r>
          </w:p>
          <w:p w14:paraId="2A34C845" w14:textId="62FC8B0D" w:rsidR="000C4066" w:rsidRPr="00725A46" w:rsidRDefault="000C4066" w:rsidP="00230363">
            <w:pPr>
              <w:pStyle w:val="Paragrafoelenco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)</w:t>
            </w:r>
          </w:p>
        </w:tc>
        <w:tc>
          <w:tcPr>
            <w:tcW w:w="2474" w:type="dxa"/>
            <w:shd w:val="clear" w:color="auto" w:fill="E7E6E6" w:themeFill="background2"/>
          </w:tcPr>
          <w:p w14:paraId="1779E7B3" w14:textId="63CA419F" w:rsidR="000C4066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S</w:t>
            </w:r>
            <w:r w:rsidR="0017077C">
              <w:rPr>
                <w:rFonts w:ascii="Times New Roman" w:hAnsi="Times New Roman" w:cs="Times New Roman"/>
              </w:rPr>
              <w:t>-ACC</w:t>
            </w:r>
          </w:p>
          <w:p w14:paraId="5038E22C" w14:textId="6DC0092F" w:rsidR="000C4066" w:rsidRPr="00993C53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8)</w:t>
            </w:r>
          </w:p>
        </w:tc>
        <w:tc>
          <w:tcPr>
            <w:tcW w:w="2332" w:type="dxa"/>
            <w:shd w:val="clear" w:color="auto" w:fill="E7E6E6" w:themeFill="background2"/>
          </w:tcPr>
          <w:p w14:paraId="1214C0A6" w14:textId="693745D7" w:rsidR="000C4066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shing</w:t>
            </w:r>
            <w:proofErr w:type="spellEnd"/>
            <w:r w:rsidR="0017077C">
              <w:rPr>
                <w:rFonts w:ascii="Times New Roman" w:hAnsi="Times New Roman" w:cs="Times New Roman"/>
              </w:rPr>
              <w:t>-ACC</w:t>
            </w:r>
          </w:p>
          <w:p w14:paraId="45F3D4EF" w14:textId="69B14284" w:rsidR="000C4066" w:rsidRPr="00993C53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4)</w:t>
            </w:r>
          </w:p>
        </w:tc>
        <w:tc>
          <w:tcPr>
            <w:tcW w:w="2691" w:type="dxa"/>
            <w:shd w:val="clear" w:color="auto" w:fill="E7E6E6" w:themeFill="background2"/>
          </w:tcPr>
          <w:p w14:paraId="363CB4CF" w14:textId="07488787" w:rsidR="000C4066" w:rsidRPr="00993C53" w:rsidRDefault="000C4066" w:rsidP="002303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  <w:t>value</w:t>
            </w:r>
            <w:proofErr w:type="spellEnd"/>
          </w:p>
        </w:tc>
      </w:tr>
      <w:tr w:rsidR="000C4066" w:rsidRPr="00F41918" w14:paraId="395B5CA5" w14:textId="016E6705" w:rsidTr="000C4066">
        <w:trPr>
          <w:trHeight w:val="216"/>
        </w:trPr>
        <w:tc>
          <w:tcPr>
            <w:tcW w:w="2654" w:type="dxa"/>
            <w:shd w:val="clear" w:color="auto" w:fill="D0CECE" w:themeFill="background2" w:themeFillShade="E6"/>
          </w:tcPr>
          <w:p w14:paraId="24535870" w14:textId="77777777" w:rsidR="000C4066" w:rsidRPr="00A0587B" w:rsidRDefault="000C4066" w:rsidP="002303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0587B">
              <w:rPr>
                <w:rFonts w:ascii="Times New Roman" w:hAnsi="Times New Roman" w:cs="Times New Roman"/>
                <w:b/>
                <w:bCs/>
              </w:rPr>
              <w:t>Demographics</w:t>
            </w:r>
            <w:proofErr w:type="spellEnd"/>
          </w:p>
        </w:tc>
        <w:tc>
          <w:tcPr>
            <w:tcW w:w="1925" w:type="dxa"/>
            <w:shd w:val="clear" w:color="auto" w:fill="D0CECE" w:themeFill="background2" w:themeFillShade="E6"/>
          </w:tcPr>
          <w:p w14:paraId="79789BEF" w14:textId="77777777" w:rsidR="000C4066" w:rsidRPr="00725A4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shd w:val="clear" w:color="auto" w:fill="D0CECE" w:themeFill="background2" w:themeFillShade="E6"/>
          </w:tcPr>
          <w:p w14:paraId="2C748A6B" w14:textId="7EB4CF10" w:rsidR="000C4066" w:rsidRPr="00725A4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4" w:type="dxa"/>
            <w:shd w:val="clear" w:color="auto" w:fill="D0CECE" w:themeFill="background2" w:themeFillShade="E6"/>
          </w:tcPr>
          <w:p w14:paraId="6DD94B92" w14:textId="77777777" w:rsidR="000C4066" w:rsidRPr="00993C53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shd w:val="clear" w:color="auto" w:fill="D0CECE" w:themeFill="background2" w:themeFillShade="E6"/>
          </w:tcPr>
          <w:p w14:paraId="0DEEFA86" w14:textId="31498DFF" w:rsidR="000C4066" w:rsidRPr="00993C53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  <w:shd w:val="clear" w:color="auto" w:fill="D0CECE" w:themeFill="background2" w:themeFillShade="E6"/>
          </w:tcPr>
          <w:p w14:paraId="240D9D61" w14:textId="77777777" w:rsidR="000C4066" w:rsidRPr="00993C53" w:rsidRDefault="000C4066" w:rsidP="002303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C4066" w:rsidRPr="00F41918" w14:paraId="636518FA" w14:textId="66C42C11" w:rsidTr="000C4066">
        <w:trPr>
          <w:trHeight w:val="216"/>
        </w:trPr>
        <w:tc>
          <w:tcPr>
            <w:tcW w:w="2654" w:type="dxa"/>
          </w:tcPr>
          <w:p w14:paraId="00FDE795" w14:textId="77777777" w:rsidR="000C4066" w:rsidRPr="00A0587B" w:rsidRDefault="000C4066" w:rsidP="002303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25A46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725A46">
              <w:rPr>
                <w:rFonts w:ascii="Times New Roman" w:hAnsi="Times New Roman" w:cs="Times New Roman"/>
              </w:rPr>
              <w:t>years</w:t>
            </w:r>
            <w:proofErr w:type="spellEnd"/>
            <w:r w:rsidRPr="00725A46">
              <w:rPr>
                <w:rFonts w:ascii="Times New Roman" w:hAnsi="Times New Roman" w:cs="Times New Roman"/>
              </w:rPr>
              <w:t xml:space="preserve"> (IQR) </w:t>
            </w:r>
          </w:p>
        </w:tc>
        <w:tc>
          <w:tcPr>
            <w:tcW w:w="1925" w:type="dxa"/>
          </w:tcPr>
          <w:p w14:paraId="49388691" w14:textId="6CE1B79C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  <w:t>64.5 (47.7-79.5)</w:t>
            </w:r>
          </w:p>
        </w:tc>
        <w:tc>
          <w:tcPr>
            <w:tcW w:w="1816" w:type="dxa"/>
          </w:tcPr>
          <w:p w14:paraId="27A9F71A" w14:textId="22AD6DF0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  <w:t>52 (41.5-73)</w:t>
            </w:r>
          </w:p>
        </w:tc>
        <w:tc>
          <w:tcPr>
            <w:tcW w:w="2474" w:type="dxa"/>
          </w:tcPr>
          <w:p w14:paraId="4467E4C0" w14:textId="03AF7793" w:rsidR="000C4066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  <w:t>57 (48-68.5)</w:t>
            </w:r>
          </w:p>
        </w:tc>
        <w:tc>
          <w:tcPr>
            <w:tcW w:w="2332" w:type="dxa"/>
          </w:tcPr>
          <w:p w14:paraId="3E796E39" w14:textId="31524C98" w:rsidR="000C4066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  <w:t xml:space="preserve">43.5 (33.2-59) </w:t>
            </w:r>
          </w:p>
        </w:tc>
        <w:tc>
          <w:tcPr>
            <w:tcW w:w="2691" w:type="dxa"/>
          </w:tcPr>
          <w:p w14:paraId="53865483" w14:textId="25857EA2" w:rsidR="000C4066" w:rsidRPr="00A0587B" w:rsidRDefault="000C4066" w:rsidP="002303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0587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8</w:t>
            </w:r>
          </w:p>
        </w:tc>
      </w:tr>
      <w:tr w:rsidR="000C4066" w:rsidRPr="00F41918" w14:paraId="086C54F1" w14:textId="144424F4" w:rsidTr="000C4066">
        <w:trPr>
          <w:trHeight w:val="216"/>
        </w:trPr>
        <w:tc>
          <w:tcPr>
            <w:tcW w:w="2654" w:type="dxa"/>
          </w:tcPr>
          <w:p w14:paraId="387C2489" w14:textId="77777777" w:rsidR="000C4066" w:rsidRPr="00F41918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r w:rsidRPr="00725A46">
              <w:rPr>
                <w:rFonts w:ascii="Times New Roman" w:hAnsi="Times New Roman" w:cs="Times New Roman"/>
                <w:lang w:val="en-US"/>
              </w:rPr>
              <w:t>Women, n (%)</w:t>
            </w:r>
          </w:p>
        </w:tc>
        <w:tc>
          <w:tcPr>
            <w:tcW w:w="1925" w:type="dxa"/>
          </w:tcPr>
          <w:p w14:paraId="4B39B0A6" w14:textId="0053C1DA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0)</w:t>
            </w:r>
          </w:p>
        </w:tc>
        <w:tc>
          <w:tcPr>
            <w:tcW w:w="1816" w:type="dxa"/>
          </w:tcPr>
          <w:p w14:paraId="0D925CF6" w14:textId="4FF5C0E1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25A4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3</w:t>
            </w:r>
            <w:r w:rsidRPr="00725A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74" w:type="dxa"/>
          </w:tcPr>
          <w:p w14:paraId="2DADC36A" w14:textId="0CB63347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53.6)</w:t>
            </w:r>
          </w:p>
        </w:tc>
        <w:tc>
          <w:tcPr>
            <w:tcW w:w="2332" w:type="dxa"/>
          </w:tcPr>
          <w:p w14:paraId="4304FDE4" w14:textId="69268B79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hAnsi="Times New Roman" w:cs="Times New Roman"/>
              </w:rPr>
              <w:t>11 (78.6)</w:t>
            </w:r>
          </w:p>
        </w:tc>
        <w:tc>
          <w:tcPr>
            <w:tcW w:w="2691" w:type="dxa"/>
          </w:tcPr>
          <w:p w14:paraId="318CFA55" w14:textId="77777777" w:rsidR="000C4066" w:rsidRPr="00AE3FF3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ar-SA"/>
              </w:rPr>
            </w:pPr>
            <w:r w:rsidRPr="00993C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2</w:t>
            </w:r>
          </w:p>
        </w:tc>
      </w:tr>
      <w:tr w:rsidR="000C4066" w:rsidRPr="00F41918" w14:paraId="023B080D" w14:textId="60EF5F63" w:rsidTr="000C4066">
        <w:trPr>
          <w:trHeight w:val="216"/>
        </w:trPr>
        <w:tc>
          <w:tcPr>
            <w:tcW w:w="2654" w:type="dxa"/>
          </w:tcPr>
          <w:p w14:paraId="3F034EA8" w14:textId="77777777" w:rsidR="000C4066" w:rsidRPr="00F41918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r w:rsidRPr="00725A46">
              <w:rPr>
                <w:rFonts w:ascii="Times New Roman" w:hAnsi="Times New Roman" w:cs="Times New Roman"/>
              </w:rPr>
              <w:t>BMI, kg/m</w:t>
            </w:r>
            <w:r w:rsidRPr="00725A46">
              <w:rPr>
                <w:rFonts w:ascii="Times New Roman" w:hAnsi="Times New Roman" w:cs="Times New Roman"/>
                <w:vertAlign w:val="superscript"/>
              </w:rPr>
              <w:t>2</w:t>
            </w:r>
            <w:r w:rsidRPr="00725A46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925" w:type="dxa"/>
          </w:tcPr>
          <w:p w14:paraId="0B97DCD8" w14:textId="72DBD7C9" w:rsidR="000C4066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7-29.9)</w:t>
            </w:r>
          </w:p>
        </w:tc>
        <w:tc>
          <w:tcPr>
            <w:tcW w:w="1816" w:type="dxa"/>
          </w:tcPr>
          <w:p w14:paraId="7CED6A34" w14:textId="11FE4DE5" w:rsidR="000C4066" w:rsidRPr="00A0587B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20.25-39.1)</w:t>
            </w:r>
          </w:p>
        </w:tc>
        <w:tc>
          <w:tcPr>
            <w:tcW w:w="2474" w:type="dxa"/>
          </w:tcPr>
          <w:p w14:paraId="59A70839" w14:textId="389E989C" w:rsidR="000C4066" w:rsidRPr="00993C53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25.4 – 34)</w:t>
            </w:r>
          </w:p>
        </w:tc>
        <w:tc>
          <w:tcPr>
            <w:tcW w:w="2332" w:type="dxa"/>
          </w:tcPr>
          <w:p w14:paraId="3B1051AA" w14:textId="160B4CF1" w:rsidR="000C4066" w:rsidRPr="00A0587B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25.9-33.5)</w:t>
            </w:r>
          </w:p>
        </w:tc>
        <w:tc>
          <w:tcPr>
            <w:tcW w:w="2691" w:type="dxa"/>
          </w:tcPr>
          <w:p w14:paraId="7C19BB80" w14:textId="2554EF6B" w:rsidR="000C4066" w:rsidRPr="00A0587B" w:rsidRDefault="000C4066" w:rsidP="002303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3C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4</w:t>
            </w:r>
          </w:p>
        </w:tc>
      </w:tr>
      <w:tr w:rsidR="000C4066" w:rsidRPr="00F41918" w14:paraId="4C7FC7DB" w14:textId="485CA295" w:rsidTr="000C4066">
        <w:trPr>
          <w:trHeight w:val="216"/>
        </w:trPr>
        <w:tc>
          <w:tcPr>
            <w:tcW w:w="2654" w:type="dxa"/>
            <w:shd w:val="clear" w:color="auto" w:fill="D0CECE" w:themeFill="background2" w:themeFillShade="E6"/>
          </w:tcPr>
          <w:p w14:paraId="2DB09997" w14:textId="77777777" w:rsidR="000C4066" w:rsidRPr="00F41918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proofErr w:type="spellStart"/>
            <w:r w:rsidRPr="00725A46">
              <w:rPr>
                <w:rFonts w:ascii="Times New Roman" w:hAnsi="Times New Roman" w:cs="Times New Roman"/>
                <w:b/>
                <w:bCs/>
              </w:rPr>
              <w:t>Comorbidities</w:t>
            </w:r>
            <w:proofErr w:type="spellEnd"/>
          </w:p>
        </w:tc>
        <w:tc>
          <w:tcPr>
            <w:tcW w:w="1925" w:type="dxa"/>
            <w:shd w:val="clear" w:color="auto" w:fill="D0CECE" w:themeFill="background2" w:themeFillShade="E6"/>
          </w:tcPr>
          <w:p w14:paraId="09C05BEE" w14:textId="77777777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1816" w:type="dxa"/>
            <w:shd w:val="clear" w:color="auto" w:fill="D0CECE" w:themeFill="background2" w:themeFillShade="E6"/>
          </w:tcPr>
          <w:p w14:paraId="6B00F88B" w14:textId="5C001206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2474" w:type="dxa"/>
            <w:shd w:val="clear" w:color="auto" w:fill="D0CECE" w:themeFill="background2" w:themeFillShade="E6"/>
          </w:tcPr>
          <w:p w14:paraId="4B706CAB" w14:textId="77777777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2332" w:type="dxa"/>
            <w:shd w:val="clear" w:color="auto" w:fill="D0CECE" w:themeFill="background2" w:themeFillShade="E6"/>
          </w:tcPr>
          <w:p w14:paraId="1F4BD04E" w14:textId="77F34A25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2691" w:type="dxa"/>
            <w:shd w:val="clear" w:color="auto" w:fill="D0CECE" w:themeFill="background2" w:themeFillShade="E6"/>
          </w:tcPr>
          <w:p w14:paraId="3A82F1B7" w14:textId="77777777" w:rsidR="000C4066" w:rsidRPr="00AE3FF3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ar-SA"/>
              </w:rPr>
            </w:pPr>
          </w:p>
        </w:tc>
      </w:tr>
      <w:tr w:rsidR="000C4066" w:rsidRPr="00F41918" w14:paraId="3AB883ED" w14:textId="42A61F23" w:rsidTr="000C4066">
        <w:trPr>
          <w:trHeight w:val="216"/>
        </w:trPr>
        <w:tc>
          <w:tcPr>
            <w:tcW w:w="2654" w:type="dxa"/>
          </w:tcPr>
          <w:p w14:paraId="5D22F63F" w14:textId="77777777" w:rsidR="000C4066" w:rsidRPr="00725A46" w:rsidRDefault="000C4066" w:rsidP="002303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25A46">
              <w:rPr>
                <w:rFonts w:ascii="Times New Roman" w:hAnsi="Times New Roman" w:cs="Times New Roman"/>
                <w:lang w:val="en-US"/>
              </w:rPr>
              <w:t>Hypertension, n (%)</w:t>
            </w:r>
          </w:p>
          <w:p w14:paraId="214DB8FD" w14:textId="77777777" w:rsidR="000C4066" w:rsidRPr="00F41918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r w:rsidRPr="00725A46">
              <w:rPr>
                <w:rFonts w:ascii="Times New Roman" w:hAnsi="Times New Roman" w:cs="Times New Roman"/>
                <w:lang w:val="en-US"/>
              </w:rPr>
              <w:t>Unknown</w:t>
            </w:r>
            <w:r>
              <w:rPr>
                <w:rFonts w:ascii="Times New Roman" w:hAnsi="Times New Roman" w:cs="Times New Roman"/>
                <w:lang w:val="en-US"/>
              </w:rPr>
              <w:t>, n</w:t>
            </w:r>
          </w:p>
        </w:tc>
        <w:tc>
          <w:tcPr>
            <w:tcW w:w="1925" w:type="dxa"/>
          </w:tcPr>
          <w:p w14:paraId="44DFDA6F" w14:textId="77777777" w:rsidR="000C4066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4.4)</w:t>
            </w:r>
          </w:p>
          <w:p w14:paraId="3AEC37AB" w14:textId="5ACBA4A6" w:rsidR="000C4066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6" w:type="dxa"/>
          </w:tcPr>
          <w:p w14:paraId="4FD51B30" w14:textId="53801309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  <w:t>4 (44.4)</w:t>
            </w:r>
          </w:p>
        </w:tc>
        <w:tc>
          <w:tcPr>
            <w:tcW w:w="2474" w:type="dxa"/>
          </w:tcPr>
          <w:p w14:paraId="4168063C" w14:textId="77777777" w:rsidR="000C4066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8.2)</w:t>
            </w:r>
          </w:p>
          <w:p w14:paraId="7F9AD395" w14:textId="4EC40410" w:rsidR="000C4066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2" w:type="dxa"/>
          </w:tcPr>
          <w:p w14:paraId="3D80D33C" w14:textId="045F63E0" w:rsidR="000C4066" w:rsidRPr="00993C53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r w:rsidRPr="00993C5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0</w:t>
            </w:r>
            <w:r w:rsidRPr="00993C53">
              <w:rPr>
                <w:rFonts w:ascii="Times New Roman" w:hAnsi="Times New Roman" w:cs="Times New Roman"/>
              </w:rPr>
              <w:t>)</w:t>
            </w:r>
          </w:p>
          <w:p w14:paraId="123473A0" w14:textId="5A8741EB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2691" w:type="dxa"/>
          </w:tcPr>
          <w:p w14:paraId="014477E7" w14:textId="257BCD0C" w:rsidR="000C4066" w:rsidRPr="00AE3FF3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ar-SA"/>
              </w:rPr>
            </w:pPr>
            <w:r w:rsidRPr="00993C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91</w:t>
            </w:r>
          </w:p>
        </w:tc>
      </w:tr>
      <w:tr w:rsidR="000C4066" w:rsidRPr="00F41918" w14:paraId="6B12B06B" w14:textId="38939F68" w:rsidTr="000C4066">
        <w:trPr>
          <w:trHeight w:val="216"/>
        </w:trPr>
        <w:tc>
          <w:tcPr>
            <w:tcW w:w="2654" w:type="dxa"/>
          </w:tcPr>
          <w:p w14:paraId="53A9FEFA" w14:textId="77777777" w:rsidR="000C4066" w:rsidRPr="00725A46" w:rsidRDefault="000C4066" w:rsidP="002303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25A46">
              <w:rPr>
                <w:rFonts w:ascii="Times New Roman" w:hAnsi="Times New Roman" w:cs="Times New Roman"/>
                <w:lang w:val="en-US"/>
              </w:rPr>
              <w:t>Diabetes, n (%)</w:t>
            </w:r>
          </w:p>
          <w:p w14:paraId="3BA7A6FF" w14:textId="6C9302A8" w:rsidR="000C4066" w:rsidRPr="00F41918" w:rsidRDefault="001A4502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r w:rsidRPr="00725A46">
              <w:rPr>
                <w:rFonts w:ascii="Times New Roman" w:hAnsi="Times New Roman" w:cs="Times New Roman"/>
                <w:lang w:val="en-US"/>
              </w:rPr>
              <w:t>Unknown</w:t>
            </w:r>
            <w:r>
              <w:rPr>
                <w:rFonts w:ascii="Times New Roman" w:hAnsi="Times New Roman" w:cs="Times New Roman"/>
                <w:lang w:val="en-US"/>
              </w:rPr>
              <w:t>, n</w:t>
            </w:r>
          </w:p>
        </w:tc>
        <w:tc>
          <w:tcPr>
            <w:tcW w:w="1925" w:type="dxa"/>
          </w:tcPr>
          <w:p w14:paraId="5F61D0F8" w14:textId="16607A31" w:rsidR="000C4066" w:rsidRPr="00725A46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1816" w:type="dxa"/>
          </w:tcPr>
          <w:p w14:paraId="29BE46E0" w14:textId="630C81E9" w:rsidR="000C4066" w:rsidRPr="00725A46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25A4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.1</w:t>
            </w:r>
            <w:r w:rsidRPr="00725A46">
              <w:rPr>
                <w:rFonts w:ascii="Times New Roman" w:hAnsi="Times New Roman" w:cs="Times New Roman"/>
              </w:rPr>
              <w:t>)</w:t>
            </w:r>
          </w:p>
          <w:p w14:paraId="03B1C8BC" w14:textId="2FCD41C1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2474" w:type="dxa"/>
          </w:tcPr>
          <w:p w14:paraId="72F40CC2" w14:textId="77777777" w:rsidR="000C4066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8.5)</w:t>
            </w:r>
          </w:p>
          <w:p w14:paraId="22C8E617" w14:textId="179A702E" w:rsidR="000C4066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2" w:type="dxa"/>
          </w:tcPr>
          <w:p w14:paraId="566E811A" w14:textId="7086E71F" w:rsidR="000C4066" w:rsidRPr="00993C53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993C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4</w:t>
            </w:r>
            <w:r w:rsidRPr="00993C53">
              <w:rPr>
                <w:rFonts w:ascii="Times New Roman" w:hAnsi="Times New Roman" w:cs="Times New Roman"/>
              </w:rPr>
              <w:t>)</w:t>
            </w:r>
          </w:p>
          <w:p w14:paraId="685BB41C" w14:textId="77777777" w:rsidR="000C4066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  <w:t>1</w:t>
            </w:r>
          </w:p>
        </w:tc>
        <w:tc>
          <w:tcPr>
            <w:tcW w:w="2691" w:type="dxa"/>
          </w:tcPr>
          <w:p w14:paraId="21198511" w14:textId="46DA45BE" w:rsidR="000C4066" w:rsidRPr="00AE3FF3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ar-SA"/>
              </w:rPr>
            </w:pPr>
            <w:r w:rsidRPr="00993C5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6</w:t>
            </w:r>
          </w:p>
        </w:tc>
      </w:tr>
      <w:tr w:rsidR="000C4066" w:rsidRPr="00F41918" w14:paraId="4845B42A" w14:textId="377FC0F3" w:rsidTr="000C4066">
        <w:trPr>
          <w:trHeight w:val="216"/>
        </w:trPr>
        <w:tc>
          <w:tcPr>
            <w:tcW w:w="2654" w:type="dxa"/>
            <w:shd w:val="clear" w:color="auto" w:fill="D0CECE" w:themeFill="background2" w:themeFillShade="E6"/>
          </w:tcPr>
          <w:p w14:paraId="4706F181" w14:textId="77777777" w:rsidR="000C4066" w:rsidRPr="00F41918" w:rsidRDefault="000C4066" w:rsidP="00B1466D">
            <w:pPr>
              <w:pStyle w:val="Paragrafoelenco"/>
              <w:autoSpaceDE w:val="0"/>
              <w:autoSpaceDN w:val="0"/>
              <w:adjustRightInd w:val="0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proofErr w:type="spellStart"/>
            <w:r w:rsidRPr="00725A46">
              <w:rPr>
                <w:rFonts w:ascii="Times New Roman" w:hAnsi="Times New Roman" w:cs="Times New Roman"/>
                <w:b/>
              </w:rPr>
              <w:t>Tumour</w:t>
            </w:r>
            <w:proofErr w:type="spellEnd"/>
            <w:r w:rsidRPr="00725A4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25A46">
              <w:rPr>
                <w:rFonts w:ascii="Times New Roman" w:hAnsi="Times New Roman" w:cs="Times New Roman"/>
                <w:b/>
              </w:rPr>
              <w:t>characteristics</w:t>
            </w:r>
            <w:proofErr w:type="spellEnd"/>
          </w:p>
        </w:tc>
        <w:tc>
          <w:tcPr>
            <w:tcW w:w="1925" w:type="dxa"/>
            <w:shd w:val="clear" w:color="auto" w:fill="D0CECE" w:themeFill="background2" w:themeFillShade="E6"/>
          </w:tcPr>
          <w:p w14:paraId="34B6B7A6" w14:textId="77777777" w:rsidR="000C4066" w:rsidRDefault="000C4066" w:rsidP="00B1466D">
            <w:pPr>
              <w:pStyle w:val="Paragrafoelenco"/>
              <w:autoSpaceDE w:val="0"/>
              <w:autoSpaceDN w:val="0"/>
              <w:adjustRightInd w:val="0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1816" w:type="dxa"/>
            <w:shd w:val="clear" w:color="auto" w:fill="D0CECE" w:themeFill="background2" w:themeFillShade="E6"/>
          </w:tcPr>
          <w:p w14:paraId="706BCCC9" w14:textId="469A9E46" w:rsidR="000C4066" w:rsidRDefault="000C4066" w:rsidP="00B1466D">
            <w:pPr>
              <w:pStyle w:val="Paragrafoelenco"/>
              <w:autoSpaceDE w:val="0"/>
              <w:autoSpaceDN w:val="0"/>
              <w:adjustRightInd w:val="0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2474" w:type="dxa"/>
            <w:shd w:val="clear" w:color="auto" w:fill="D0CECE" w:themeFill="background2" w:themeFillShade="E6"/>
          </w:tcPr>
          <w:p w14:paraId="14A4DAEE" w14:textId="77777777" w:rsidR="000C4066" w:rsidRDefault="000C4066" w:rsidP="00B1466D">
            <w:pPr>
              <w:pStyle w:val="Paragrafoelenco"/>
              <w:autoSpaceDE w:val="0"/>
              <w:autoSpaceDN w:val="0"/>
              <w:adjustRightInd w:val="0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2332" w:type="dxa"/>
            <w:shd w:val="clear" w:color="auto" w:fill="D0CECE" w:themeFill="background2" w:themeFillShade="E6"/>
          </w:tcPr>
          <w:p w14:paraId="729C1C93" w14:textId="102FCBA9" w:rsidR="000C4066" w:rsidRDefault="000C4066" w:rsidP="00B1466D">
            <w:pPr>
              <w:pStyle w:val="Paragrafoelenco"/>
              <w:autoSpaceDE w:val="0"/>
              <w:autoSpaceDN w:val="0"/>
              <w:adjustRightInd w:val="0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2691" w:type="dxa"/>
            <w:shd w:val="clear" w:color="auto" w:fill="D0CECE" w:themeFill="background2" w:themeFillShade="E6"/>
          </w:tcPr>
          <w:p w14:paraId="6A01206C" w14:textId="77777777" w:rsidR="000C4066" w:rsidRPr="00AE3FF3" w:rsidRDefault="000C4066" w:rsidP="00B1466D">
            <w:pPr>
              <w:pStyle w:val="Paragrafoelenco"/>
              <w:autoSpaceDE w:val="0"/>
              <w:autoSpaceDN w:val="0"/>
              <w:adjustRightInd w:val="0"/>
              <w:ind w:left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ar-SA"/>
              </w:rPr>
            </w:pPr>
          </w:p>
        </w:tc>
      </w:tr>
      <w:tr w:rsidR="000C4066" w:rsidRPr="00F41918" w14:paraId="070C1DC0" w14:textId="6FDD876A" w:rsidTr="000C4066">
        <w:trPr>
          <w:trHeight w:val="125"/>
        </w:trPr>
        <w:tc>
          <w:tcPr>
            <w:tcW w:w="2654" w:type="dxa"/>
          </w:tcPr>
          <w:p w14:paraId="351D7C6F" w14:textId="07EAB3D4" w:rsidR="000C4066" w:rsidRPr="007D3E87" w:rsidRDefault="000C4066" w:rsidP="002303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D3E87">
              <w:rPr>
                <w:rFonts w:ascii="Times New Roman" w:hAnsi="Times New Roman" w:cs="Times New Roman"/>
                <w:lang w:val="en-US"/>
              </w:rPr>
              <w:t>Size, cm (IQR)</w:t>
            </w:r>
          </w:p>
        </w:tc>
        <w:tc>
          <w:tcPr>
            <w:tcW w:w="1925" w:type="dxa"/>
          </w:tcPr>
          <w:p w14:paraId="63E5133F" w14:textId="24DB2BD9" w:rsidR="000C4066" w:rsidRPr="007D3E87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7.6 85.3-13-6)</w:t>
            </w:r>
          </w:p>
        </w:tc>
        <w:tc>
          <w:tcPr>
            <w:tcW w:w="1816" w:type="dxa"/>
          </w:tcPr>
          <w:p w14:paraId="473B8B9C" w14:textId="25824846" w:rsidR="000C4066" w:rsidRPr="007D3E87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13.4 (9.75-15)</w:t>
            </w:r>
          </w:p>
        </w:tc>
        <w:tc>
          <w:tcPr>
            <w:tcW w:w="2474" w:type="dxa"/>
          </w:tcPr>
          <w:p w14:paraId="38F4C73E" w14:textId="26B035A7" w:rsidR="000C4066" w:rsidRPr="007D3E87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13 (10-17.9)</w:t>
            </w:r>
          </w:p>
        </w:tc>
        <w:tc>
          <w:tcPr>
            <w:tcW w:w="2332" w:type="dxa"/>
          </w:tcPr>
          <w:p w14:paraId="5267BEFB" w14:textId="6970ECAD" w:rsidR="000C4066" w:rsidRPr="007D3E87" w:rsidRDefault="000C4066" w:rsidP="002303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11.5 (8.9-15.2)</w:t>
            </w:r>
          </w:p>
        </w:tc>
        <w:tc>
          <w:tcPr>
            <w:tcW w:w="2691" w:type="dxa"/>
          </w:tcPr>
          <w:p w14:paraId="71167ED1" w14:textId="467CE229" w:rsidR="000C4066" w:rsidRPr="007D3E87" w:rsidRDefault="000C4066" w:rsidP="00230363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r w:rsidRPr="007D3E87">
              <w:rPr>
                <w:rFonts w:ascii="Times New Roman" w:hAnsi="Times New Roman" w:cs="Times New Roman"/>
              </w:rPr>
              <w:t>0.221</w:t>
            </w:r>
          </w:p>
        </w:tc>
      </w:tr>
      <w:tr w:rsidR="00591AC7" w:rsidRPr="00F41918" w14:paraId="1691F09C" w14:textId="77777777" w:rsidTr="000C4066">
        <w:trPr>
          <w:trHeight w:val="125"/>
        </w:trPr>
        <w:tc>
          <w:tcPr>
            <w:tcW w:w="2654" w:type="dxa"/>
          </w:tcPr>
          <w:p w14:paraId="159406C4" w14:textId="77777777" w:rsidR="00591AC7" w:rsidRPr="007D3E87" w:rsidRDefault="00591AC7" w:rsidP="00591A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D3E87">
              <w:rPr>
                <w:rFonts w:ascii="Times New Roman" w:hAnsi="Times New Roman" w:cs="Times New Roman"/>
                <w:lang w:val="en-US"/>
              </w:rPr>
              <w:t>Ki67%</w:t>
            </w:r>
          </w:p>
          <w:p w14:paraId="78995E39" w14:textId="6783263C" w:rsidR="00591AC7" w:rsidRPr="007D3E87" w:rsidRDefault="001A4502" w:rsidP="00591A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D3E87">
              <w:rPr>
                <w:rFonts w:ascii="Times New Roman" w:hAnsi="Times New Roman" w:cs="Times New Roman"/>
                <w:lang w:val="en-US"/>
              </w:rPr>
              <w:t>Unknown, n</w:t>
            </w:r>
          </w:p>
        </w:tc>
        <w:tc>
          <w:tcPr>
            <w:tcW w:w="1925" w:type="dxa"/>
          </w:tcPr>
          <w:p w14:paraId="6C717CFE" w14:textId="5CDC44CB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17 (6-32.5)</w:t>
            </w:r>
          </w:p>
          <w:p w14:paraId="2EC0A213" w14:textId="1835CE7E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6" w:type="dxa"/>
          </w:tcPr>
          <w:p w14:paraId="7F766B4F" w14:textId="1424BF56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8 (4.5-18)</w:t>
            </w:r>
          </w:p>
          <w:p w14:paraId="2F168600" w14:textId="5644FE12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4" w:type="dxa"/>
          </w:tcPr>
          <w:p w14:paraId="5A86178D" w14:textId="77777777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27 (5.1-60)</w:t>
            </w:r>
          </w:p>
          <w:p w14:paraId="0E1F7257" w14:textId="08E529ED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32" w:type="dxa"/>
          </w:tcPr>
          <w:p w14:paraId="527F59BB" w14:textId="77777777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20 (13-37)</w:t>
            </w:r>
          </w:p>
          <w:p w14:paraId="677219E4" w14:textId="56AD5414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1" w:type="dxa"/>
          </w:tcPr>
          <w:p w14:paraId="1F583910" w14:textId="2F053836" w:rsidR="00591AC7" w:rsidRPr="007D3E87" w:rsidRDefault="00591AC7" w:rsidP="00591AC7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0.204</w:t>
            </w:r>
          </w:p>
        </w:tc>
      </w:tr>
      <w:tr w:rsidR="00591AC7" w:rsidRPr="00F41918" w14:paraId="09831CFE" w14:textId="77777777" w:rsidTr="000C4066">
        <w:trPr>
          <w:trHeight w:val="125"/>
        </w:trPr>
        <w:tc>
          <w:tcPr>
            <w:tcW w:w="2654" w:type="dxa"/>
          </w:tcPr>
          <w:p w14:paraId="799049A0" w14:textId="77777777" w:rsidR="00591AC7" w:rsidRPr="007D3E87" w:rsidRDefault="00591AC7" w:rsidP="00591A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D3E87">
              <w:rPr>
                <w:rFonts w:ascii="Times New Roman" w:hAnsi="Times New Roman" w:cs="Times New Roman"/>
                <w:lang w:val="en-US"/>
              </w:rPr>
              <w:t>ENSAT Stage 1/2/3/4</w:t>
            </w:r>
          </w:p>
          <w:p w14:paraId="6A6488D3" w14:textId="2F656A0D" w:rsidR="00591AC7" w:rsidRPr="007D3E87" w:rsidRDefault="00591AC7" w:rsidP="00591A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D3E87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925" w:type="dxa"/>
          </w:tcPr>
          <w:p w14:paraId="60A22FFD" w14:textId="191A5E2E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0/7/1/2</w:t>
            </w:r>
          </w:p>
          <w:p w14:paraId="2DE1E909" w14:textId="631FE2CE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0/70/10/20</w:t>
            </w:r>
          </w:p>
        </w:tc>
        <w:tc>
          <w:tcPr>
            <w:tcW w:w="1816" w:type="dxa"/>
          </w:tcPr>
          <w:p w14:paraId="367BC88C" w14:textId="34EAF9D1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0/4/4/1</w:t>
            </w:r>
          </w:p>
          <w:p w14:paraId="4EB5C4B4" w14:textId="1634B453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0/44.4/44.4/11.2</w:t>
            </w:r>
          </w:p>
        </w:tc>
        <w:tc>
          <w:tcPr>
            <w:tcW w:w="2474" w:type="dxa"/>
          </w:tcPr>
          <w:p w14:paraId="6F586F72" w14:textId="77777777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0/9/8/11</w:t>
            </w:r>
          </w:p>
          <w:p w14:paraId="2E47FD57" w14:textId="414A27CE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0/32.1/28.6/39.3</w:t>
            </w:r>
          </w:p>
        </w:tc>
        <w:tc>
          <w:tcPr>
            <w:tcW w:w="2332" w:type="dxa"/>
          </w:tcPr>
          <w:p w14:paraId="6FDAD1B5" w14:textId="77777777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0/2/2/10</w:t>
            </w:r>
          </w:p>
          <w:p w14:paraId="1ACEC52E" w14:textId="4D076688" w:rsidR="00591AC7" w:rsidRPr="007D3E87" w:rsidRDefault="00591AC7" w:rsidP="00591A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D3E87">
              <w:rPr>
                <w:rFonts w:ascii="Times New Roman" w:hAnsi="Times New Roman" w:cs="Times New Roman"/>
              </w:rPr>
              <w:t>0/14.3/14.3/71.4</w:t>
            </w:r>
          </w:p>
        </w:tc>
        <w:tc>
          <w:tcPr>
            <w:tcW w:w="2691" w:type="dxa"/>
          </w:tcPr>
          <w:p w14:paraId="096F2FA2" w14:textId="7DCE8C58" w:rsidR="00591AC7" w:rsidRPr="007D3E87" w:rsidRDefault="00591AC7" w:rsidP="00591AC7">
            <w:pPr>
              <w:pStyle w:val="Paragrafoelenco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D3E87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</w:tbl>
    <w:p w14:paraId="40DD6A75" w14:textId="52C21CD9" w:rsidR="002457E9" w:rsidRPr="00B31761" w:rsidRDefault="002457E9" w:rsidP="002457E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B31761">
        <w:rPr>
          <w:rFonts w:ascii="Times New Roman" w:hAnsi="Times New Roman" w:cs="Times New Roman"/>
          <w:sz w:val="22"/>
          <w:lang w:val="en-US"/>
        </w:rPr>
        <w:t>Categorical variables are reported as N (%); statistical comparison was performed by chi-square test</w:t>
      </w:r>
      <w:r>
        <w:rPr>
          <w:rFonts w:ascii="Times New Roman" w:hAnsi="Times New Roman" w:cs="Times New Roman"/>
          <w:sz w:val="22"/>
          <w:lang w:val="en-US"/>
        </w:rPr>
        <w:t xml:space="preserve"> or Fisher test, as appropriate</w:t>
      </w:r>
      <w:r w:rsidRPr="00B31761">
        <w:rPr>
          <w:rFonts w:ascii="Times New Roman" w:hAnsi="Times New Roman" w:cs="Times New Roman"/>
          <w:sz w:val="22"/>
          <w:lang w:val="en-US"/>
        </w:rPr>
        <w:t xml:space="preserve">. Continuous variables are reported as median (IQR) and statistical analysis were performed by </w:t>
      </w:r>
      <w:proofErr w:type="spellStart"/>
      <w:r w:rsidRPr="00652D0C">
        <w:rPr>
          <w:rFonts w:ascii="Times New Roman" w:hAnsi="Times New Roman" w:cs="Times New Roman"/>
          <w:sz w:val="22"/>
          <w:szCs w:val="22"/>
          <w:lang w:val="en-US"/>
        </w:rPr>
        <w:t>Kruskall</w:t>
      </w:r>
      <w:proofErr w:type="spellEnd"/>
      <w:r w:rsidRPr="00652D0C">
        <w:rPr>
          <w:rFonts w:ascii="Times New Roman" w:hAnsi="Times New Roman" w:cs="Times New Roman"/>
          <w:sz w:val="22"/>
          <w:szCs w:val="22"/>
          <w:lang w:val="en-US"/>
        </w:rPr>
        <w:t>-Wallis test followed by Dunn’s post-hoc test.</w:t>
      </w:r>
    </w:p>
    <w:p w14:paraId="0949E399" w14:textId="03A0A872" w:rsidR="002457E9" w:rsidRPr="00B31761" w:rsidRDefault="002457E9" w:rsidP="002457E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 xml:space="preserve">Legend: ACC, </w:t>
      </w:r>
      <w:r w:rsidR="007978B6">
        <w:rPr>
          <w:rFonts w:ascii="Times New Roman" w:hAnsi="Times New Roman" w:cs="Times New Roman"/>
          <w:sz w:val="22"/>
          <w:lang w:val="en-US"/>
        </w:rPr>
        <w:t>adrenocortical</w:t>
      </w:r>
      <w:r>
        <w:rPr>
          <w:rFonts w:ascii="Times New Roman" w:hAnsi="Times New Roman" w:cs="Times New Roman"/>
          <w:sz w:val="22"/>
          <w:lang w:val="en-US"/>
        </w:rPr>
        <w:t xml:space="preserve"> carcinomas; </w:t>
      </w:r>
      <w:r w:rsidRPr="00B31761">
        <w:rPr>
          <w:rFonts w:ascii="Times New Roman" w:hAnsi="Times New Roman" w:cs="Times New Roman"/>
          <w:sz w:val="22"/>
          <w:lang w:val="en-US"/>
        </w:rPr>
        <w:t>BMI, body mass index</w:t>
      </w:r>
      <w:r>
        <w:rPr>
          <w:rFonts w:ascii="Times New Roman" w:hAnsi="Times New Roman" w:cs="Times New Roman"/>
          <w:sz w:val="22"/>
          <w:lang w:val="en-US"/>
        </w:rPr>
        <w:t>.</w:t>
      </w:r>
    </w:p>
    <w:p w14:paraId="4AE7DF2B" w14:textId="77777777" w:rsidR="00656CDD" w:rsidRDefault="00656CDD" w:rsidP="00344C2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sectPr w:rsidR="00656CDD" w:rsidSect="00230363">
      <w:pgSz w:w="18460" w:h="15840" w:orient="landscape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4F778F" w14:textId="77777777" w:rsidR="0024243B" w:rsidRDefault="0024243B" w:rsidP="00BC52A7">
      <w:r>
        <w:separator/>
      </w:r>
    </w:p>
  </w:endnote>
  <w:endnote w:type="continuationSeparator" w:id="0">
    <w:p w14:paraId="7F175224" w14:textId="77777777" w:rsidR="0024243B" w:rsidRDefault="0024243B" w:rsidP="00BC5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B2D59" w14:textId="77777777" w:rsidR="0024243B" w:rsidRDefault="0024243B" w:rsidP="00BC52A7">
      <w:r>
        <w:separator/>
      </w:r>
    </w:p>
  </w:footnote>
  <w:footnote w:type="continuationSeparator" w:id="0">
    <w:p w14:paraId="796FF8AF" w14:textId="77777777" w:rsidR="0024243B" w:rsidRDefault="0024243B" w:rsidP="00BC52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E772F"/>
    <w:multiLevelType w:val="multilevel"/>
    <w:tmpl w:val="4CC8F8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0E56324"/>
    <w:multiLevelType w:val="hybridMultilevel"/>
    <w:tmpl w:val="3B5473DE"/>
    <w:lvl w:ilvl="0" w:tplc="A0F0A818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D84914"/>
    <w:multiLevelType w:val="hybridMultilevel"/>
    <w:tmpl w:val="5D9235C0"/>
    <w:lvl w:ilvl="0" w:tplc="8006DF84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F34FE7"/>
    <w:multiLevelType w:val="hybridMultilevel"/>
    <w:tmpl w:val="F9CA7A0C"/>
    <w:lvl w:ilvl="0" w:tplc="0AC8085C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ED3EA6"/>
    <w:multiLevelType w:val="multilevel"/>
    <w:tmpl w:val="2BB6530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D723189"/>
    <w:multiLevelType w:val="hybridMultilevel"/>
    <w:tmpl w:val="5E50B69C"/>
    <w:lvl w:ilvl="0" w:tplc="AEB020EC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AFE"/>
    <w:rsid w:val="000048CB"/>
    <w:rsid w:val="00006C02"/>
    <w:rsid w:val="00023ABF"/>
    <w:rsid w:val="00032671"/>
    <w:rsid w:val="00042225"/>
    <w:rsid w:val="000555A2"/>
    <w:rsid w:val="000773AF"/>
    <w:rsid w:val="0008228D"/>
    <w:rsid w:val="00082726"/>
    <w:rsid w:val="00084725"/>
    <w:rsid w:val="00091960"/>
    <w:rsid w:val="000B7890"/>
    <w:rsid w:val="000C4066"/>
    <w:rsid w:val="000D69C5"/>
    <w:rsid w:val="000E439A"/>
    <w:rsid w:val="000F7E65"/>
    <w:rsid w:val="00105871"/>
    <w:rsid w:val="00113AFE"/>
    <w:rsid w:val="00113B4D"/>
    <w:rsid w:val="001313E7"/>
    <w:rsid w:val="00136738"/>
    <w:rsid w:val="00136A17"/>
    <w:rsid w:val="00146DE2"/>
    <w:rsid w:val="00146E3A"/>
    <w:rsid w:val="0015220E"/>
    <w:rsid w:val="0015536A"/>
    <w:rsid w:val="00156CB2"/>
    <w:rsid w:val="00161434"/>
    <w:rsid w:val="00161A0B"/>
    <w:rsid w:val="0017077C"/>
    <w:rsid w:val="001714D0"/>
    <w:rsid w:val="00175DAD"/>
    <w:rsid w:val="00195DC6"/>
    <w:rsid w:val="001A144B"/>
    <w:rsid w:val="001A4502"/>
    <w:rsid w:val="001A6199"/>
    <w:rsid w:val="001B6F8D"/>
    <w:rsid w:val="001D5D91"/>
    <w:rsid w:val="001D6D46"/>
    <w:rsid w:val="001E1064"/>
    <w:rsid w:val="001F3826"/>
    <w:rsid w:val="002043AA"/>
    <w:rsid w:val="00205D87"/>
    <w:rsid w:val="00212983"/>
    <w:rsid w:val="00212E0E"/>
    <w:rsid w:val="002231BD"/>
    <w:rsid w:val="00223893"/>
    <w:rsid w:val="002242E6"/>
    <w:rsid w:val="002271A2"/>
    <w:rsid w:val="002278F5"/>
    <w:rsid w:val="00230363"/>
    <w:rsid w:val="0024243B"/>
    <w:rsid w:val="002457E9"/>
    <w:rsid w:val="002565A7"/>
    <w:rsid w:val="00260450"/>
    <w:rsid w:val="0026541A"/>
    <w:rsid w:val="00266DEC"/>
    <w:rsid w:val="00276CAD"/>
    <w:rsid w:val="00277288"/>
    <w:rsid w:val="002820B0"/>
    <w:rsid w:val="0029158D"/>
    <w:rsid w:val="00296A76"/>
    <w:rsid w:val="002C2B49"/>
    <w:rsid w:val="002C6093"/>
    <w:rsid w:val="002D34E2"/>
    <w:rsid w:val="002D3D90"/>
    <w:rsid w:val="002E5581"/>
    <w:rsid w:val="003070F1"/>
    <w:rsid w:val="00311266"/>
    <w:rsid w:val="00312531"/>
    <w:rsid w:val="0031714A"/>
    <w:rsid w:val="003232D2"/>
    <w:rsid w:val="00330563"/>
    <w:rsid w:val="00334BF3"/>
    <w:rsid w:val="00335DB8"/>
    <w:rsid w:val="00344C25"/>
    <w:rsid w:val="00347048"/>
    <w:rsid w:val="003601CB"/>
    <w:rsid w:val="00360E94"/>
    <w:rsid w:val="00361457"/>
    <w:rsid w:val="00362C52"/>
    <w:rsid w:val="00367868"/>
    <w:rsid w:val="00372CE8"/>
    <w:rsid w:val="003730C7"/>
    <w:rsid w:val="00387C63"/>
    <w:rsid w:val="003B65D3"/>
    <w:rsid w:val="003B754F"/>
    <w:rsid w:val="003C002B"/>
    <w:rsid w:val="003C0326"/>
    <w:rsid w:val="003C78C9"/>
    <w:rsid w:val="003D0D75"/>
    <w:rsid w:val="003D17CF"/>
    <w:rsid w:val="003D4FFC"/>
    <w:rsid w:val="003E7C89"/>
    <w:rsid w:val="003F6AB6"/>
    <w:rsid w:val="00400430"/>
    <w:rsid w:val="00406BDE"/>
    <w:rsid w:val="004116B9"/>
    <w:rsid w:val="00413D1C"/>
    <w:rsid w:val="004144F5"/>
    <w:rsid w:val="00415AE6"/>
    <w:rsid w:val="00416B1E"/>
    <w:rsid w:val="004252DF"/>
    <w:rsid w:val="00431FBB"/>
    <w:rsid w:val="00433379"/>
    <w:rsid w:val="00435684"/>
    <w:rsid w:val="00457EB2"/>
    <w:rsid w:val="00460E07"/>
    <w:rsid w:val="00462F91"/>
    <w:rsid w:val="00464789"/>
    <w:rsid w:val="0047014F"/>
    <w:rsid w:val="00472320"/>
    <w:rsid w:val="004835C4"/>
    <w:rsid w:val="00483CB6"/>
    <w:rsid w:val="00487766"/>
    <w:rsid w:val="004C35E6"/>
    <w:rsid w:val="004D7492"/>
    <w:rsid w:val="004E7BC9"/>
    <w:rsid w:val="004F0E2B"/>
    <w:rsid w:val="004F17AB"/>
    <w:rsid w:val="004F27CB"/>
    <w:rsid w:val="004F4474"/>
    <w:rsid w:val="005016F4"/>
    <w:rsid w:val="00503D8A"/>
    <w:rsid w:val="00506AFE"/>
    <w:rsid w:val="005167A6"/>
    <w:rsid w:val="005315A4"/>
    <w:rsid w:val="00535A08"/>
    <w:rsid w:val="00542D3C"/>
    <w:rsid w:val="005543BC"/>
    <w:rsid w:val="00566F2D"/>
    <w:rsid w:val="005765AD"/>
    <w:rsid w:val="00591A68"/>
    <w:rsid w:val="00591AC7"/>
    <w:rsid w:val="00596817"/>
    <w:rsid w:val="005A60D0"/>
    <w:rsid w:val="005B3ABA"/>
    <w:rsid w:val="005C1825"/>
    <w:rsid w:val="005C484F"/>
    <w:rsid w:val="005F2699"/>
    <w:rsid w:val="005F27A2"/>
    <w:rsid w:val="005F4575"/>
    <w:rsid w:val="005F5017"/>
    <w:rsid w:val="005F7ECE"/>
    <w:rsid w:val="00603396"/>
    <w:rsid w:val="00610B39"/>
    <w:rsid w:val="00616F94"/>
    <w:rsid w:val="006220A0"/>
    <w:rsid w:val="00643C50"/>
    <w:rsid w:val="00644751"/>
    <w:rsid w:val="006453FF"/>
    <w:rsid w:val="00652301"/>
    <w:rsid w:val="00656CDD"/>
    <w:rsid w:val="00660BDB"/>
    <w:rsid w:val="0066272E"/>
    <w:rsid w:val="006637A0"/>
    <w:rsid w:val="00673D65"/>
    <w:rsid w:val="00686E52"/>
    <w:rsid w:val="00686E8F"/>
    <w:rsid w:val="00692159"/>
    <w:rsid w:val="006B18A0"/>
    <w:rsid w:val="006B76F7"/>
    <w:rsid w:val="006C44D0"/>
    <w:rsid w:val="006C44D5"/>
    <w:rsid w:val="006E0617"/>
    <w:rsid w:val="006E7C3D"/>
    <w:rsid w:val="006F3DE6"/>
    <w:rsid w:val="00704446"/>
    <w:rsid w:val="00706F90"/>
    <w:rsid w:val="00713BCB"/>
    <w:rsid w:val="007145C8"/>
    <w:rsid w:val="00717FD8"/>
    <w:rsid w:val="00723C99"/>
    <w:rsid w:val="0072516D"/>
    <w:rsid w:val="00725A46"/>
    <w:rsid w:val="00746945"/>
    <w:rsid w:val="00747867"/>
    <w:rsid w:val="007526E6"/>
    <w:rsid w:val="00757383"/>
    <w:rsid w:val="00761C40"/>
    <w:rsid w:val="0076502A"/>
    <w:rsid w:val="007769E3"/>
    <w:rsid w:val="007777E6"/>
    <w:rsid w:val="00777E76"/>
    <w:rsid w:val="00781D81"/>
    <w:rsid w:val="0078555B"/>
    <w:rsid w:val="00794E49"/>
    <w:rsid w:val="007978B6"/>
    <w:rsid w:val="007B528E"/>
    <w:rsid w:val="007B5CDF"/>
    <w:rsid w:val="007B5E28"/>
    <w:rsid w:val="007B7E11"/>
    <w:rsid w:val="007C0C74"/>
    <w:rsid w:val="007C4F95"/>
    <w:rsid w:val="007D15B7"/>
    <w:rsid w:val="007D3305"/>
    <w:rsid w:val="007D3E87"/>
    <w:rsid w:val="007D563C"/>
    <w:rsid w:val="007E04F4"/>
    <w:rsid w:val="007E5E6B"/>
    <w:rsid w:val="007F3769"/>
    <w:rsid w:val="007F3C3B"/>
    <w:rsid w:val="00821985"/>
    <w:rsid w:val="00825E6D"/>
    <w:rsid w:val="008337E1"/>
    <w:rsid w:val="00850D34"/>
    <w:rsid w:val="00852E17"/>
    <w:rsid w:val="00857589"/>
    <w:rsid w:val="00864978"/>
    <w:rsid w:val="00881165"/>
    <w:rsid w:val="00890E3D"/>
    <w:rsid w:val="008942DA"/>
    <w:rsid w:val="008A6A71"/>
    <w:rsid w:val="008B21EC"/>
    <w:rsid w:val="008C2D9A"/>
    <w:rsid w:val="008D0A76"/>
    <w:rsid w:val="008D0F96"/>
    <w:rsid w:val="008D1582"/>
    <w:rsid w:val="008D2803"/>
    <w:rsid w:val="008F139F"/>
    <w:rsid w:val="008F19D8"/>
    <w:rsid w:val="008F5A9A"/>
    <w:rsid w:val="008F7666"/>
    <w:rsid w:val="009020D8"/>
    <w:rsid w:val="009026EA"/>
    <w:rsid w:val="00903638"/>
    <w:rsid w:val="00906A03"/>
    <w:rsid w:val="00926E11"/>
    <w:rsid w:val="00932419"/>
    <w:rsid w:val="009343DD"/>
    <w:rsid w:val="00936D27"/>
    <w:rsid w:val="0094415F"/>
    <w:rsid w:val="00954C0B"/>
    <w:rsid w:val="00955190"/>
    <w:rsid w:val="009723D3"/>
    <w:rsid w:val="00976E63"/>
    <w:rsid w:val="00993C53"/>
    <w:rsid w:val="009969D2"/>
    <w:rsid w:val="009A3020"/>
    <w:rsid w:val="009B3FF5"/>
    <w:rsid w:val="009B73E8"/>
    <w:rsid w:val="009D0ACE"/>
    <w:rsid w:val="009D5359"/>
    <w:rsid w:val="009E17F1"/>
    <w:rsid w:val="009F3324"/>
    <w:rsid w:val="00A015DD"/>
    <w:rsid w:val="00A01BC4"/>
    <w:rsid w:val="00A02D02"/>
    <w:rsid w:val="00A02FCA"/>
    <w:rsid w:val="00A03CBC"/>
    <w:rsid w:val="00A0587B"/>
    <w:rsid w:val="00A06BCB"/>
    <w:rsid w:val="00A1017B"/>
    <w:rsid w:val="00A14C98"/>
    <w:rsid w:val="00A161F6"/>
    <w:rsid w:val="00A173D4"/>
    <w:rsid w:val="00A2691A"/>
    <w:rsid w:val="00A30AEC"/>
    <w:rsid w:val="00A36C28"/>
    <w:rsid w:val="00A405C1"/>
    <w:rsid w:val="00A45C62"/>
    <w:rsid w:val="00A61C9F"/>
    <w:rsid w:val="00A635B8"/>
    <w:rsid w:val="00A64319"/>
    <w:rsid w:val="00A70E6D"/>
    <w:rsid w:val="00A80B52"/>
    <w:rsid w:val="00AA7315"/>
    <w:rsid w:val="00AB2F6A"/>
    <w:rsid w:val="00AC0964"/>
    <w:rsid w:val="00AC17D6"/>
    <w:rsid w:val="00AC1E92"/>
    <w:rsid w:val="00AD1F89"/>
    <w:rsid w:val="00AD2BCB"/>
    <w:rsid w:val="00AD5183"/>
    <w:rsid w:val="00AD7266"/>
    <w:rsid w:val="00AE3641"/>
    <w:rsid w:val="00AE3C9B"/>
    <w:rsid w:val="00AE3FF3"/>
    <w:rsid w:val="00AF152D"/>
    <w:rsid w:val="00AF38A3"/>
    <w:rsid w:val="00AF4DA5"/>
    <w:rsid w:val="00AF7209"/>
    <w:rsid w:val="00B01134"/>
    <w:rsid w:val="00B01779"/>
    <w:rsid w:val="00B055B5"/>
    <w:rsid w:val="00B1466D"/>
    <w:rsid w:val="00B16628"/>
    <w:rsid w:val="00B16F7B"/>
    <w:rsid w:val="00B31761"/>
    <w:rsid w:val="00B35EFB"/>
    <w:rsid w:val="00B41989"/>
    <w:rsid w:val="00B44BD3"/>
    <w:rsid w:val="00B558A4"/>
    <w:rsid w:val="00B6577F"/>
    <w:rsid w:val="00B90627"/>
    <w:rsid w:val="00BA43CA"/>
    <w:rsid w:val="00BA74CC"/>
    <w:rsid w:val="00BA7D4F"/>
    <w:rsid w:val="00BB0C0B"/>
    <w:rsid w:val="00BB6B74"/>
    <w:rsid w:val="00BC322B"/>
    <w:rsid w:val="00BC4C96"/>
    <w:rsid w:val="00BC52A7"/>
    <w:rsid w:val="00BC664E"/>
    <w:rsid w:val="00BD05CA"/>
    <w:rsid w:val="00BD24C2"/>
    <w:rsid w:val="00BE4588"/>
    <w:rsid w:val="00BE783F"/>
    <w:rsid w:val="00BF275E"/>
    <w:rsid w:val="00C05163"/>
    <w:rsid w:val="00C07747"/>
    <w:rsid w:val="00C11CB6"/>
    <w:rsid w:val="00C1630C"/>
    <w:rsid w:val="00C16533"/>
    <w:rsid w:val="00C21BC3"/>
    <w:rsid w:val="00C23460"/>
    <w:rsid w:val="00C2427C"/>
    <w:rsid w:val="00C26E36"/>
    <w:rsid w:val="00C27433"/>
    <w:rsid w:val="00C4105D"/>
    <w:rsid w:val="00C437B5"/>
    <w:rsid w:val="00C472CB"/>
    <w:rsid w:val="00C540E3"/>
    <w:rsid w:val="00C64AF0"/>
    <w:rsid w:val="00C72B55"/>
    <w:rsid w:val="00C77653"/>
    <w:rsid w:val="00C8461F"/>
    <w:rsid w:val="00C90D7C"/>
    <w:rsid w:val="00CA0669"/>
    <w:rsid w:val="00CD4F90"/>
    <w:rsid w:val="00CE5034"/>
    <w:rsid w:val="00CF488F"/>
    <w:rsid w:val="00CF5DD9"/>
    <w:rsid w:val="00D075FC"/>
    <w:rsid w:val="00D11A8E"/>
    <w:rsid w:val="00D20524"/>
    <w:rsid w:val="00D248EB"/>
    <w:rsid w:val="00D26B04"/>
    <w:rsid w:val="00D33186"/>
    <w:rsid w:val="00D469AD"/>
    <w:rsid w:val="00D512EB"/>
    <w:rsid w:val="00D536B2"/>
    <w:rsid w:val="00D61155"/>
    <w:rsid w:val="00D62657"/>
    <w:rsid w:val="00D70442"/>
    <w:rsid w:val="00D72D92"/>
    <w:rsid w:val="00D86532"/>
    <w:rsid w:val="00D9065D"/>
    <w:rsid w:val="00D97EF0"/>
    <w:rsid w:val="00DA2E0C"/>
    <w:rsid w:val="00DA5AA0"/>
    <w:rsid w:val="00DB36E6"/>
    <w:rsid w:val="00DB5DAD"/>
    <w:rsid w:val="00DC7F90"/>
    <w:rsid w:val="00DD0E78"/>
    <w:rsid w:val="00DD6238"/>
    <w:rsid w:val="00DE0238"/>
    <w:rsid w:val="00DE4485"/>
    <w:rsid w:val="00DE6139"/>
    <w:rsid w:val="00DF2DFD"/>
    <w:rsid w:val="00DF5026"/>
    <w:rsid w:val="00E16EF4"/>
    <w:rsid w:val="00E231B9"/>
    <w:rsid w:val="00E23C3B"/>
    <w:rsid w:val="00E2562C"/>
    <w:rsid w:val="00E42FC6"/>
    <w:rsid w:val="00E44150"/>
    <w:rsid w:val="00E51342"/>
    <w:rsid w:val="00E75DA0"/>
    <w:rsid w:val="00E779CE"/>
    <w:rsid w:val="00E874F1"/>
    <w:rsid w:val="00E96590"/>
    <w:rsid w:val="00EA4230"/>
    <w:rsid w:val="00EA7893"/>
    <w:rsid w:val="00EA7930"/>
    <w:rsid w:val="00ED61F8"/>
    <w:rsid w:val="00EE2E96"/>
    <w:rsid w:val="00EE60F6"/>
    <w:rsid w:val="00EF2EB5"/>
    <w:rsid w:val="00EF521A"/>
    <w:rsid w:val="00EF722E"/>
    <w:rsid w:val="00F200D9"/>
    <w:rsid w:val="00F2345F"/>
    <w:rsid w:val="00F266C6"/>
    <w:rsid w:val="00F32CC6"/>
    <w:rsid w:val="00F41918"/>
    <w:rsid w:val="00F43119"/>
    <w:rsid w:val="00F5508C"/>
    <w:rsid w:val="00F56C46"/>
    <w:rsid w:val="00F61A58"/>
    <w:rsid w:val="00F6265C"/>
    <w:rsid w:val="00F661E5"/>
    <w:rsid w:val="00F93C01"/>
    <w:rsid w:val="00F97630"/>
    <w:rsid w:val="00FB225A"/>
    <w:rsid w:val="00FC706C"/>
    <w:rsid w:val="00FD52B8"/>
    <w:rsid w:val="00FE7F7A"/>
    <w:rsid w:val="00FF25D6"/>
    <w:rsid w:val="00FF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14FCB"/>
  <w15:chartTrackingRefBased/>
  <w15:docId w15:val="{7A5B3BEE-25A9-1544-BAE5-0F2C3B464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56CDD"/>
  </w:style>
  <w:style w:type="paragraph" w:styleId="Titolo1">
    <w:name w:val="heading 1"/>
    <w:basedOn w:val="Normale"/>
    <w:next w:val="Normale"/>
    <w:link w:val="Titolo1Carattere"/>
    <w:uiPriority w:val="9"/>
    <w:qFormat/>
    <w:rsid w:val="00506AFE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506AFE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506AFE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06AFE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506AFE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506AFE"/>
    <w:rPr>
      <w:rFonts w:ascii="Courier New" w:hAnsi="Courier New" w:cs="Courier New"/>
      <w:b/>
      <w:bCs/>
      <w:color w:val="000000"/>
      <w:sz w:val="26"/>
      <w:szCs w:val="26"/>
    </w:rPr>
  </w:style>
  <w:style w:type="table" w:styleId="Grigliatabella">
    <w:name w:val="Table Grid"/>
    <w:basedOn w:val="Tabellanormale"/>
    <w:uiPriority w:val="39"/>
    <w:rsid w:val="00506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857589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66272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6272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6272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6272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6272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76E6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76E63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DD0E78"/>
  </w:style>
  <w:style w:type="paragraph" w:styleId="Intestazione">
    <w:name w:val="header"/>
    <w:basedOn w:val="Normale"/>
    <w:link w:val="IntestazioneCarattere"/>
    <w:uiPriority w:val="99"/>
    <w:unhideWhenUsed/>
    <w:rsid w:val="00BC52A7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52A7"/>
  </w:style>
  <w:style w:type="paragraph" w:styleId="Pidipagina">
    <w:name w:val="footer"/>
    <w:basedOn w:val="Normale"/>
    <w:link w:val="PidipaginaCarattere"/>
    <w:uiPriority w:val="99"/>
    <w:unhideWhenUsed/>
    <w:rsid w:val="00BC52A7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5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83380E-7F25-419A-AA2D-AE61EF3F3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a Favero</dc:creator>
  <cp:keywords/>
  <dc:description/>
  <cp:lastModifiedBy>Alessandra Mangone</cp:lastModifiedBy>
  <cp:revision>6</cp:revision>
  <dcterms:created xsi:type="dcterms:W3CDTF">2024-01-17T15:44:00Z</dcterms:created>
  <dcterms:modified xsi:type="dcterms:W3CDTF">2024-01-18T10:30:00Z</dcterms:modified>
</cp:coreProperties>
</file>